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76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324"/>
        <w:gridCol w:w="1276"/>
        <w:gridCol w:w="1836"/>
        <w:gridCol w:w="1916"/>
        <w:gridCol w:w="1796"/>
      </w:tblGrid>
      <w:tr w:rsidR="00FF4817" w:rsidRPr="00FF4817" w14:paraId="3F352B3A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57534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Sampl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22037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Anthelminti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EBA2B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Tim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DCDAF40" w14:textId="47408F43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ilt.</w:t>
            </w:r>
            <w:r w:rsidRPr="00FF481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reads DADA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6C91E9D" w14:textId="326480B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ilt.</w:t>
            </w:r>
            <w:r w:rsidRPr="00FF481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reads Mothur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CA84A3F" w14:textId="240CB872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Filt.</w:t>
            </w:r>
            <w:r w:rsidRPr="00FF4817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 reads SCATA</w:t>
            </w:r>
          </w:p>
        </w:tc>
      </w:tr>
      <w:tr w:rsidR="00FF4817" w:rsidRPr="00FF4817" w14:paraId="4284737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C82FD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DFB71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0274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F6EB50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89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52424F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08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6AAD39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118</w:t>
            </w:r>
          </w:p>
        </w:tc>
      </w:tr>
      <w:tr w:rsidR="00FF4817" w:rsidRPr="00FF4817" w14:paraId="53FAD21D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4D8E3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6B25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4C14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678469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7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F3901B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8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903DB2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61</w:t>
            </w:r>
          </w:p>
        </w:tc>
      </w:tr>
      <w:tr w:rsidR="00FF4817" w:rsidRPr="00FF4817" w14:paraId="26FC6A6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5B7AC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82E34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55648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6FF153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4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2DDCE5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10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2411CD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257</w:t>
            </w:r>
          </w:p>
        </w:tc>
      </w:tr>
      <w:tr w:rsidR="00FF4817" w:rsidRPr="00FF4817" w14:paraId="7E0E7FCE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9D1E5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46230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BB499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302211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56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3BC018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382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E94D07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19</w:t>
            </w:r>
          </w:p>
        </w:tc>
      </w:tr>
      <w:tr w:rsidR="00FF4817" w:rsidRPr="00FF4817" w14:paraId="67460B4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9F77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A7BDB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24F5E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BF9BCF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443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6D4003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463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E1A053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98</w:t>
            </w:r>
          </w:p>
        </w:tc>
      </w:tr>
      <w:tr w:rsidR="00FF4817" w:rsidRPr="00FF4817" w14:paraId="3B89AF0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2AB062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D451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0F701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C4D320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14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884E51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417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D54DC0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95</w:t>
            </w:r>
          </w:p>
        </w:tc>
      </w:tr>
      <w:tr w:rsidR="00FF4817" w:rsidRPr="00FF4817" w14:paraId="3D5899E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C086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AB94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371B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77DB8B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87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D252D4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22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6462DD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95</w:t>
            </w:r>
          </w:p>
        </w:tc>
      </w:tr>
      <w:tr w:rsidR="00FF4817" w:rsidRPr="00FF4817" w14:paraId="16B953A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14C069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2623E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3D4C9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AB0CCC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56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BAC822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77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409CAE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70</w:t>
            </w:r>
          </w:p>
        </w:tc>
      </w:tr>
      <w:tr w:rsidR="00FF4817" w:rsidRPr="00FF4817" w14:paraId="1B0D35DC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A60A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EA57E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D3B416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54A3D9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938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C29332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306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39C379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90</w:t>
            </w:r>
          </w:p>
        </w:tc>
      </w:tr>
      <w:tr w:rsidR="00FF4817" w:rsidRPr="00FF4817" w14:paraId="44314086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D7ED85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BFF4C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1EAB5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09F3CA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22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7E5F68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666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C2EA30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54</w:t>
            </w:r>
          </w:p>
        </w:tc>
      </w:tr>
      <w:tr w:rsidR="00FF4817" w:rsidRPr="00FF4817" w14:paraId="35900C6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852D9F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3F78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AC4D9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12A49C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432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E5CC23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4002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794766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17</w:t>
            </w:r>
          </w:p>
        </w:tc>
      </w:tr>
      <w:tr w:rsidR="00FF4817" w:rsidRPr="00FF4817" w14:paraId="49F88A3E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8152B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90FF5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A09C0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98E6FE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549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86846C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76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36F901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16</w:t>
            </w:r>
          </w:p>
        </w:tc>
      </w:tr>
      <w:tr w:rsidR="00FF4817" w:rsidRPr="00FF4817" w14:paraId="74FC6C3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DC40F7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B538C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4FACC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4A3B4D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456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75C990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647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66893D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05</w:t>
            </w:r>
          </w:p>
        </w:tc>
      </w:tr>
      <w:tr w:rsidR="00FF4817" w:rsidRPr="00FF4817" w14:paraId="3E8FF25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D0039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5DB7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165D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78D658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42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67D36F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56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CB1DD9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771</w:t>
            </w:r>
          </w:p>
        </w:tc>
      </w:tr>
      <w:tr w:rsidR="00FF4817" w:rsidRPr="00FF4817" w14:paraId="295B6D6C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506AF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254A0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5810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684A46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088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9A373E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527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EA2747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26</w:t>
            </w:r>
          </w:p>
        </w:tc>
      </w:tr>
      <w:tr w:rsidR="00FF4817" w:rsidRPr="00FF4817" w14:paraId="20EFF38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81A0C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02A6C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C4CCA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FEBEA8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27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890F80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72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C87630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52</w:t>
            </w:r>
          </w:p>
        </w:tc>
      </w:tr>
      <w:tr w:rsidR="00FF4817" w:rsidRPr="00FF4817" w14:paraId="0539B750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DEA4B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F202D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63791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B28A39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9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119DCC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838C71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10</w:t>
            </w:r>
          </w:p>
        </w:tc>
      </w:tr>
      <w:tr w:rsidR="00FF4817" w:rsidRPr="00FF4817" w14:paraId="5C70AC46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3A2D4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73BD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EF21B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9ED19F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26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809B9D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8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82B9E9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45</w:t>
            </w:r>
          </w:p>
        </w:tc>
      </w:tr>
      <w:tr w:rsidR="00FF4817" w:rsidRPr="00FF4817" w14:paraId="3443CE8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8DDEF5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AF3B9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8CE5F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360239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5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A41E19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C787595" w14:textId="5D954A7D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F4817" w:rsidRPr="00FF4817" w14:paraId="2B43706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65B52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FA299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194BC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87E1D8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9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93F183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4909F7E" w14:textId="5662F1E9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F4817" w:rsidRPr="00FF4817" w14:paraId="7869ABE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AF747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2D47E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E2CD62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91FFFC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5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BA3D02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7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674583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07</w:t>
            </w:r>
          </w:p>
        </w:tc>
      </w:tr>
      <w:tr w:rsidR="00FF4817" w:rsidRPr="00FF4817" w14:paraId="28A8FB4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F44F9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9D9D1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A010E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3B686A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C5888D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B856CBA" w14:textId="423367F3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F4817" w:rsidRPr="00FF4817" w14:paraId="3E6F3D6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BBC4B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2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7704C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FF7E8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BA6671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9CD0FC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AE42BC1" w14:textId="13AF357A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F4817" w:rsidRPr="00FF4817" w14:paraId="052C83EB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92FA99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48E2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EF694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7A7B312" w14:textId="69FB3D49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78D9C5F" w14:textId="33A19895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EB4B264" w14:textId="6BE86D7C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</w:tr>
      <w:tr w:rsidR="00FF4817" w:rsidRPr="00FF4817" w14:paraId="256CF83E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7CD7CD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3A9C2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85FE9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F844F4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6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1E1422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8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9B30FA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40</w:t>
            </w:r>
          </w:p>
        </w:tc>
      </w:tr>
      <w:tr w:rsidR="00FF4817" w:rsidRPr="00FF4817" w14:paraId="270EBFDB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7C1E8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AC80E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DAFA6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3C560B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6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61C2CC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0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1EE1E5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98</w:t>
            </w:r>
          </w:p>
        </w:tc>
      </w:tr>
      <w:tr w:rsidR="00FF4817" w:rsidRPr="00FF4817" w14:paraId="641F87BF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2FCA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03066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18992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B8EFF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2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0DAE5C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02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8AD86F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23</w:t>
            </w:r>
          </w:p>
        </w:tc>
      </w:tr>
      <w:tr w:rsidR="00FF4817" w:rsidRPr="00FF4817" w14:paraId="12E012F0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A7A3C6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2A04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0C546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10E061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5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20CC66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84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F23FE5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217</w:t>
            </w:r>
          </w:p>
        </w:tc>
      </w:tr>
      <w:tr w:rsidR="00FF4817" w:rsidRPr="00FF4817" w14:paraId="029BDE7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434CC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E5C5C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E1992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BCF43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46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AF1984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6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16CB65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18</w:t>
            </w:r>
          </w:p>
        </w:tc>
      </w:tr>
      <w:tr w:rsidR="00FF4817" w:rsidRPr="00FF4817" w14:paraId="35784D07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B1E07B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DAE7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1A1B2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98FF1B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616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239F2A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612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41F727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94</w:t>
            </w:r>
          </w:p>
        </w:tc>
      </w:tr>
      <w:tr w:rsidR="00FF4817" w:rsidRPr="00FF4817" w14:paraId="7E1C03D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2FC5AE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BF90A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1C6A5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727B2F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68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9098C2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902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E5215D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99</w:t>
            </w:r>
          </w:p>
        </w:tc>
      </w:tr>
      <w:tr w:rsidR="00FF4817" w:rsidRPr="00FF4817" w14:paraId="45169CC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CC0DD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3B0C7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5A805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4FA18D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47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996DEF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47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BF4B02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55</w:t>
            </w:r>
          </w:p>
        </w:tc>
      </w:tr>
      <w:tr w:rsidR="00FF4817" w:rsidRPr="00FF4817" w14:paraId="4D80CCF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88C17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72461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8077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4427C8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4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5AF1D6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6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A07EFA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68</w:t>
            </w:r>
          </w:p>
        </w:tc>
      </w:tr>
      <w:tr w:rsidR="00FF4817" w:rsidRPr="00FF4817" w14:paraId="1EDBE0E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4381D5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8B65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D94D3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C74878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6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D7F4D1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16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7BDFE9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71</w:t>
            </w:r>
          </w:p>
        </w:tc>
      </w:tr>
      <w:tr w:rsidR="00FF4817" w:rsidRPr="00FF4817" w14:paraId="19E0CF4F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4F20A1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A3BB3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52419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CAA129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55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3973C0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20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BE70CB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48</w:t>
            </w:r>
          </w:p>
        </w:tc>
      </w:tr>
      <w:tr w:rsidR="00FF4817" w:rsidRPr="00FF4817" w14:paraId="1858343E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7DCDF5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531C0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67F5B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F4A42E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37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EF54E1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9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3C1AEB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60</w:t>
            </w:r>
          </w:p>
        </w:tc>
      </w:tr>
      <w:tr w:rsidR="00FF4817" w:rsidRPr="00FF4817" w14:paraId="61A7DE1B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D8E3E0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AC87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D8562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56D7AAC" w14:textId="45D8B625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407D8ED" w14:textId="4A775C45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C19B7A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96</w:t>
            </w:r>
          </w:p>
        </w:tc>
      </w:tr>
      <w:tr w:rsidR="00FF4817" w:rsidRPr="00FF4817" w14:paraId="6008A32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09A7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3575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ABA68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221BBC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764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32D96A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77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6F8C0C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28</w:t>
            </w:r>
          </w:p>
        </w:tc>
      </w:tr>
      <w:tr w:rsidR="00FF4817" w:rsidRPr="00FF4817" w14:paraId="02D0620E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670719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88295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A5DD1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11FC57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57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AE69DA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587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C39DC9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79</w:t>
            </w:r>
          </w:p>
        </w:tc>
      </w:tr>
      <w:tr w:rsidR="00FF4817" w:rsidRPr="00FF4817" w14:paraId="7FE4AD3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4E546F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09D34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FB616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0D463A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66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3EFF5F6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21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5FB973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09</w:t>
            </w:r>
          </w:p>
        </w:tc>
      </w:tr>
      <w:tr w:rsidR="00FF4817" w:rsidRPr="00FF4817" w14:paraId="62B1B218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D5CC1C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03F96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83DD3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C9FD3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9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F04F5D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9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C57E32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78</w:t>
            </w:r>
          </w:p>
        </w:tc>
      </w:tr>
      <w:tr w:rsidR="00FF4817" w:rsidRPr="00FF4817" w14:paraId="6E082B9A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A30A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F8C8F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4266D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C7078B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32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1D49F5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35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4F1745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625</w:t>
            </w:r>
          </w:p>
        </w:tc>
      </w:tr>
      <w:tr w:rsidR="00FF4817" w:rsidRPr="00FF4817" w14:paraId="22CD1E6F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DAD9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79D41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B87A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920A63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3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495E99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4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630377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86</w:t>
            </w:r>
          </w:p>
        </w:tc>
      </w:tr>
      <w:tr w:rsidR="00FF4817" w:rsidRPr="00FF4817" w14:paraId="13E06E8F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155D5E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ABBF3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328D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2D2E98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2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55615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2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6833DA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79</w:t>
            </w:r>
          </w:p>
        </w:tc>
      </w:tr>
      <w:tr w:rsidR="00FF4817" w:rsidRPr="00FF4817" w14:paraId="25B9EDD6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FE1D59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lastRenderedPageBreak/>
              <w:t>X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B8980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AE17D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D498B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0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5F4BFD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1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97056A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91</w:t>
            </w:r>
          </w:p>
        </w:tc>
      </w:tr>
      <w:tr w:rsidR="00FF4817" w:rsidRPr="00FF4817" w14:paraId="73F7DA4B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E5ED0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C4026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9D453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D745AD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0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3CDD57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1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A838E5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91</w:t>
            </w:r>
          </w:p>
        </w:tc>
      </w:tr>
      <w:tr w:rsidR="00FF4817" w:rsidRPr="00FF4817" w14:paraId="508A1EE6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E6EC7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C81C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BAFBE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C5E42C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0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7359EA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6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F14EB0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03</w:t>
            </w:r>
          </w:p>
        </w:tc>
      </w:tr>
      <w:tr w:rsidR="00FF4817" w:rsidRPr="00FF4817" w14:paraId="635E0836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D03AD7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6E296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37A32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27AA1E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56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5A1DE2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02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DD36F3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25</w:t>
            </w:r>
          </w:p>
        </w:tc>
      </w:tr>
      <w:tr w:rsidR="00FF4817" w:rsidRPr="00FF4817" w14:paraId="5071E04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6DF63B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8BFD8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8980C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11D30D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0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7E6D7C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2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DF0F84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03</w:t>
            </w:r>
          </w:p>
        </w:tc>
      </w:tr>
      <w:tr w:rsidR="00FF4817" w:rsidRPr="00FF4817" w14:paraId="4780104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B538C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07E0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002B9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295E1A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39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AFF9A2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47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ACA21D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27</w:t>
            </w:r>
          </w:p>
        </w:tc>
      </w:tr>
      <w:tr w:rsidR="00FF4817" w:rsidRPr="00FF4817" w14:paraId="1A97B999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CC32B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D8008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98B51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369592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1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B8D0C0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28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D121AB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95</w:t>
            </w:r>
          </w:p>
        </w:tc>
      </w:tr>
      <w:tr w:rsidR="00FF4817" w:rsidRPr="00FF4817" w14:paraId="214E15D4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B7D14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E3D76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CB38A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54914E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8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FB4425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94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1616AE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206</w:t>
            </w:r>
          </w:p>
        </w:tc>
      </w:tr>
      <w:tr w:rsidR="00FF4817" w:rsidRPr="00FF4817" w14:paraId="657F222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A8228F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298CD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ECA39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E4C139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90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7989C49" w14:textId="1D652D35" w:rsidR="00FF4817" w:rsidRPr="00FF4817" w:rsidRDefault="00F31718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eastAsia="sv-SE"/>
              </w:rPr>
              <w:t>-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4B0963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520</w:t>
            </w:r>
          </w:p>
        </w:tc>
      </w:tr>
      <w:tr w:rsidR="00FF4817" w:rsidRPr="00FF4817" w14:paraId="25BA716A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4D32A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C919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897FA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BF22B6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955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478647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11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9B3E73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122</w:t>
            </w:r>
          </w:p>
        </w:tc>
      </w:tr>
      <w:tr w:rsidR="00FF4817" w:rsidRPr="00FF4817" w14:paraId="3115F073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9DC513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9E546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17C51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EEFB6A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035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D3EF53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22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352230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331</w:t>
            </w:r>
          </w:p>
        </w:tc>
      </w:tr>
      <w:tr w:rsidR="00FF4817" w:rsidRPr="00FF4817" w14:paraId="001E1215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B634D5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15AD0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9C346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B93DA4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575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229440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576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423E53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20</w:t>
            </w:r>
          </w:p>
        </w:tc>
      </w:tr>
      <w:tr w:rsidR="00FF4817" w:rsidRPr="00FF4817" w14:paraId="1720E138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A85698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0ECA1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6B46B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184D87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5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0700CA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89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5A146A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719</w:t>
            </w:r>
          </w:p>
        </w:tc>
      </w:tr>
      <w:tr w:rsidR="00FF4817" w:rsidRPr="00FF4817" w14:paraId="64B55381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6CE5AD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X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B410D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IV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F7C129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4B9F152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3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C6BD62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211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004015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96</w:t>
            </w:r>
          </w:p>
        </w:tc>
      </w:tr>
      <w:tr w:rsidR="00FF4817" w:rsidRPr="00FF4817" w14:paraId="0B8ED5EF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516C7C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BB84C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079F7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7B3C5C1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519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6B672D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1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05FF03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168</w:t>
            </w:r>
          </w:p>
        </w:tc>
      </w:tr>
      <w:tr w:rsidR="00FF4817" w:rsidRPr="00FF4817" w14:paraId="32DC066B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B1D98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6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F340F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ABZ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0F7E7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ost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E74C54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89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0C0E11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02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2877D3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175</w:t>
            </w:r>
          </w:p>
        </w:tc>
      </w:tr>
      <w:tr w:rsidR="00FF4817" w:rsidRPr="00FF4817" w14:paraId="17DFEE87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EF0360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613ED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B3693C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3D8FB1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868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6246D9A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301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E8D902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1072</w:t>
            </w:r>
          </w:p>
        </w:tc>
      </w:tr>
      <w:tr w:rsidR="00FF4817" w:rsidRPr="00FF4817" w14:paraId="36EA6099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CE7A1A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2EEEB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89CAD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836549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13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7583AF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317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ED9DC6E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887</w:t>
            </w:r>
          </w:p>
        </w:tc>
      </w:tr>
      <w:tr w:rsidR="00FF4817" w:rsidRPr="00FF4817" w14:paraId="5949F5ED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889224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5B50A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C3143B8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8FFE72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38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C528513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48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4C80A90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40</w:t>
            </w:r>
          </w:p>
        </w:tc>
      </w:tr>
      <w:tr w:rsidR="00FF4817" w:rsidRPr="00FF4817" w14:paraId="3B113586" w14:textId="77777777" w:rsidTr="00FF4817">
        <w:trPr>
          <w:trHeight w:val="300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C671C" w14:textId="77777777" w:rsidR="00FF4817" w:rsidRPr="00FF4817" w:rsidRDefault="00FF4817" w:rsidP="00FF4817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FF0000"/>
                <w:lang w:eastAsia="sv-SE"/>
              </w:rPr>
              <w:t>X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BC40C4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MO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0D5D66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pre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2C4BC65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61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07C13DB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2722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431295FF" w14:textId="77777777" w:rsidR="00FF4817" w:rsidRPr="00FF4817" w:rsidRDefault="00FF4817" w:rsidP="00FF481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F4817">
              <w:rPr>
                <w:rFonts w:ascii="Calibri" w:eastAsia="Times New Roman" w:hAnsi="Calibri" w:cs="Calibri"/>
                <w:color w:val="000000"/>
                <w:lang w:eastAsia="sv-SE"/>
              </w:rPr>
              <w:t>969</w:t>
            </w:r>
          </w:p>
        </w:tc>
      </w:tr>
    </w:tbl>
    <w:p w14:paraId="06739D4D" w14:textId="77777777" w:rsidR="004E6CE0" w:rsidRDefault="004E6CE0"/>
    <w:sectPr w:rsidR="004E6C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817"/>
    <w:rsid w:val="004E6CE0"/>
    <w:rsid w:val="004F31A1"/>
    <w:rsid w:val="00BB235D"/>
    <w:rsid w:val="00F31718"/>
    <w:rsid w:val="00FF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2D382"/>
  <w15:chartTrackingRefBased/>
  <w15:docId w15:val="{EE83DCC2-5666-488D-B06A-73F7F6A08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2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4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35D"/>
    <w:rPr>
      <w:rFonts w:asciiTheme="majorHAnsi" w:eastAsiaTheme="majorEastAsia" w:hAnsiTheme="majorHAnsi" w:cstheme="majorBidi"/>
      <w:color w:val="000000" w:themeColor="text1"/>
      <w:sz w:val="44"/>
      <w:szCs w:val="32"/>
    </w:rPr>
  </w:style>
  <w:style w:type="paragraph" w:styleId="Title">
    <w:name w:val="Title"/>
    <w:basedOn w:val="Heading1"/>
    <w:next w:val="Normal"/>
    <w:link w:val="TitleChar"/>
    <w:uiPriority w:val="10"/>
    <w:qFormat/>
    <w:rsid w:val="00BB235D"/>
    <w:pPr>
      <w:spacing w:line="240" w:lineRule="auto"/>
      <w:contextualSpacing/>
    </w:pPr>
    <w:rPr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235D"/>
    <w:rPr>
      <w:rFonts w:asciiTheme="majorHAnsi" w:eastAsiaTheme="majorEastAsia" w:hAnsiTheme="majorHAnsi" w:cstheme="majorBidi"/>
      <w:color w:val="000000" w:themeColor="text1"/>
      <w:spacing w:val="-10"/>
      <w:kern w:val="28"/>
      <w:sz w:val="4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74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9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us Baltrusis</dc:creator>
  <cp:keywords/>
  <dc:description/>
  <cp:lastModifiedBy>Paulius Baltrusis</cp:lastModifiedBy>
  <cp:revision>2</cp:revision>
  <dcterms:created xsi:type="dcterms:W3CDTF">2022-05-30T12:03:00Z</dcterms:created>
  <dcterms:modified xsi:type="dcterms:W3CDTF">2022-06-15T07:47:00Z</dcterms:modified>
</cp:coreProperties>
</file>